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C6E" w:rsidRPr="00324B5B" w:rsidRDefault="0060419B" w:rsidP="007E7C6E">
      <w:pPr>
        <w:rPr>
          <w:b/>
          <w:bCs/>
        </w:rPr>
      </w:pPr>
      <w:bookmarkStart w:id="0" w:name="_GoBack"/>
      <w:bookmarkEnd w:id="0"/>
      <w:r>
        <w:rPr>
          <w:b/>
          <w:bCs/>
        </w:rPr>
        <w:t>Additional file 1</w:t>
      </w:r>
      <w:r w:rsidR="007E7C6E">
        <w:rPr>
          <w:b/>
          <w:bCs/>
        </w:rPr>
        <w:t xml:space="preserve">: </w:t>
      </w:r>
      <w:r w:rsidR="007E7C6E" w:rsidRPr="00CA4AFD">
        <w:t xml:space="preserve">Multivariable linear regression analysis of the association of SST concentration with </w:t>
      </w:r>
      <w:proofErr w:type="spellStart"/>
      <w:r w:rsidR="007E7C6E" w:rsidRPr="00CA4AFD">
        <w:t>eGFR</w:t>
      </w:r>
      <w:proofErr w:type="spellEnd"/>
      <w:r w:rsidR="007E7C6E" w:rsidRPr="00CA4AFD">
        <w:t xml:space="preserve"> at baseline </w:t>
      </w:r>
      <w:r w:rsidR="007E7C6E">
        <w:t xml:space="preserve">(n=127) </w:t>
      </w:r>
      <w:r w:rsidR="007E7C6E" w:rsidRPr="00CA4AFD">
        <w:t xml:space="preserve">(upper panel) or </w:t>
      </w:r>
      <w:r w:rsidR="007E7C6E">
        <w:t xml:space="preserve">annual change in </w:t>
      </w:r>
      <w:proofErr w:type="spellStart"/>
      <w:r w:rsidR="007E7C6E">
        <w:t>eGFR</w:t>
      </w:r>
      <w:proofErr w:type="spellEnd"/>
      <w:r w:rsidR="007E7C6E">
        <w:t xml:space="preserve"> calculated as slope through multiple (≥3) </w:t>
      </w:r>
      <w:proofErr w:type="spellStart"/>
      <w:r w:rsidR="007E7C6E">
        <w:t>eGFR</w:t>
      </w:r>
      <w:proofErr w:type="spellEnd"/>
      <w:r w:rsidR="007E7C6E">
        <w:t xml:space="preserve"> values at follow-up (n=97) (lower panel)</w:t>
      </w:r>
      <w:r w:rsidR="007E7C6E" w:rsidRPr="00CA4AFD">
        <w:t>.</w:t>
      </w:r>
    </w:p>
    <w:tbl>
      <w:tblPr>
        <w:tblpPr w:leftFromText="141" w:rightFromText="141" w:vertAnchor="text" w:horzAnchor="page" w:tblpX="412" w:tblpY="47"/>
        <w:tblW w:w="11227" w:type="dxa"/>
        <w:tblLayout w:type="fixed"/>
        <w:tblLook w:val="00A0" w:firstRow="1" w:lastRow="0" w:firstColumn="1" w:lastColumn="0" w:noHBand="0" w:noVBand="0"/>
      </w:tblPr>
      <w:tblGrid>
        <w:gridCol w:w="2041"/>
        <w:gridCol w:w="236"/>
        <w:gridCol w:w="717"/>
        <w:gridCol w:w="712"/>
        <w:gridCol w:w="284"/>
        <w:gridCol w:w="796"/>
        <w:gridCol w:w="763"/>
        <w:gridCol w:w="284"/>
        <w:gridCol w:w="858"/>
        <w:gridCol w:w="850"/>
        <w:gridCol w:w="284"/>
        <w:gridCol w:w="708"/>
        <w:gridCol w:w="851"/>
        <w:gridCol w:w="283"/>
        <w:gridCol w:w="709"/>
        <w:gridCol w:w="851"/>
      </w:tblGrid>
      <w:tr w:rsidR="007E7C6E" w:rsidRPr="000937F1" w:rsidTr="000C1FDF">
        <w:trPr>
          <w:trHeight w:val="490"/>
        </w:trPr>
        <w:tc>
          <w:tcPr>
            <w:tcW w:w="2041" w:type="dxa"/>
            <w:tcBorders>
              <w:top w:val="single" w:sz="4" w:space="0" w:color="auto"/>
            </w:tcBorders>
          </w:tcPr>
          <w:p w:rsidR="007E7C6E" w:rsidRPr="000937F1" w:rsidRDefault="007E7C6E" w:rsidP="000C1FD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7E7C6E" w:rsidRPr="000937F1" w:rsidRDefault="007E7C6E" w:rsidP="000C1FDF">
            <w:pPr>
              <w:spacing w:after="0" w:line="240" w:lineRule="auto"/>
              <w:rPr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14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E7C6E" w:rsidRPr="000937F1" w:rsidRDefault="007E7C6E" w:rsidP="000C1FDF">
            <w:pPr>
              <w:jc w:val="center"/>
              <w:rPr>
                <w:b/>
                <w:bCs/>
                <w:sz w:val="18"/>
                <w:szCs w:val="18"/>
              </w:rPr>
            </w:pPr>
            <w:r w:rsidRPr="000937F1">
              <w:rPr>
                <w:b/>
                <w:bCs/>
                <w:sz w:val="18"/>
                <w:szCs w:val="18"/>
              </w:rPr>
              <w:t>Crude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0937F1">
              <w:rPr>
                <w:b/>
                <w:sz w:val="18"/>
                <w:szCs w:val="18"/>
              </w:rPr>
              <w:t>Model 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17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0937F1">
              <w:rPr>
                <w:b/>
                <w:sz w:val="18"/>
                <w:szCs w:val="18"/>
              </w:rPr>
              <w:t>Model 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/>
                <w:sz w:val="18"/>
                <w:szCs w:val="18"/>
                <w:vertAlign w:val="superscript"/>
              </w:rPr>
            </w:pPr>
            <w:r w:rsidRPr="000937F1">
              <w:rPr>
                <w:b/>
                <w:sz w:val="18"/>
                <w:szCs w:val="18"/>
              </w:rPr>
              <w:t>Model 3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937F1">
              <w:rPr>
                <w:b/>
                <w:sz w:val="18"/>
                <w:szCs w:val="18"/>
              </w:rPr>
              <w:t>Model 4</w:t>
            </w:r>
          </w:p>
        </w:tc>
      </w:tr>
      <w:tr w:rsidR="007E7C6E" w:rsidRPr="000937F1" w:rsidTr="000C1FDF">
        <w:trPr>
          <w:trHeight w:val="337"/>
        </w:trPr>
        <w:tc>
          <w:tcPr>
            <w:tcW w:w="2041" w:type="dxa"/>
            <w:tcBorders>
              <w:bottom w:val="single" w:sz="4" w:space="0" w:color="auto"/>
            </w:tcBorders>
          </w:tcPr>
          <w:p w:rsidR="007E7C6E" w:rsidRPr="000937F1" w:rsidRDefault="007E7C6E" w:rsidP="000C1FDF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7E7C6E" w:rsidRPr="000937F1" w:rsidRDefault="007E7C6E" w:rsidP="000C1FDF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0937F1">
              <w:rPr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0937F1">
              <w:rPr>
                <w:b/>
                <w:bCs/>
                <w:color w:val="000000"/>
                <w:sz w:val="18"/>
                <w:szCs w:val="18"/>
              </w:rPr>
              <w:t xml:space="preserve">St. </w:t>
            </w:r>
            <w:r w:rsidRPr="000937F1">
              <w:rPr>
                <w:b/>
                <w:bCs/>
                <w:color w:val="000000"/>
                <w:sz w:val="18"/>
                <w:szCs w:val="18"/>
                <w:lang w:val="el-GR"/>
              </w:rPr>
              <w:t>β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0937F1">
              <w:rPr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0937F1">
              <w:rPr>
                <w:rFonts w:asciiTheme="minorHAnsi" w:hAnsiTheme="minorHAnsi" w:cs="Arial"/>
                <w:b/>
                <w:bCs/>
                <w:kern w:val="24"/>
                <w:sz w:val="18"/>
                <w:szCs w:val="18"/>
              </w:rPr>
              <w:t xml:space="preserve">St. </w:t>
            </w:r>
            <w:r w:rsidRPr="000937F1">
              <w:rPr>
                <w:rFonts w:asciiTheme="minorHAnsi" w:hAnsiTheme="minorHAnsi" w:cs="Arial"/>
                <w:b/>
                <w:bCs/>
                <w:kern w:val="24"/>
                <w:sz w:val="18"/>
                <w:szCs w:val="18"/>
                <w:lang w:val="el-GR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0937F1">
              <w:rPr>
                <w:rFonts w:asciiTheme="minorHAnsi" w:hAnsiTheme="minorHAnsi" w:cs="Arial"/>
                <w:b/>
                <w:bCs/>
                <w:kern w:val="24"/>
                <w:sz w:val="18"/>
                <w:szCs w:val="18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b/>
                <w:bCs/>
                <w:kern w:val="24"/>
                <w:sz w:val="18"/>
                <w:szCs w:val="18"/>
              </w:rPr>
            </w:pPr>
            <w:r w:rsidRPr="000937F1">
              <w:rPr>
                <w:rFonts w:asciiTheme="minorHAnsi" w:hAnsiTheme="minorHAnsi" w:cs="Arial"/>
                <w:b/>
                <w:bCs/>
                <w:kern w:val="24"/>
                <w:sz w:val="18"/>
                <w:szCs w:val="18"/>
              </w:rPr>
              <w:t xml:space="preserve">St. </w:t>
            </w:r>
            <w:r w:rsidRPr="000937F1">
              <w:rPr>
                <w:rFonts w:asciiTheme="minorHAnsi" w:hAnsiTheme="minorHAnsi" w:cs="Arial"/>
                <w:b/>
                <w:bCs/>
                <w:kern w:val="24"/>
                <w:sz w:val="18"/>
                <w:szCs w:val="18"/>
                <w:lang w:val="el-GR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b/>
                <w:bCs/>
                <w:kern w:val="24"/>
                <w:sz w:val="18"/>
                <w:szCs w:val="18"/>
              </w:rPr>
            </w:pPr>
            <w:r w:rsidRPr="000937F1">
              <w:rPr>
                <w:rFonts w:asciiTheme="minorHAnsi" w:hAnsiTheme="minorHAnsi" w:cs="Arial"/>
                <w:b/>
                <w:bCs/>
                <w:kern w:val="24"/>
                <w:sz w:val="18"/>
                <w:szCs w:val="18"/>
              </w:rPr>
              <w:t>p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b/>
                <w:bCs/>
                <w:kern w:val="24"/>
                <w:sz w:val="18"/>
                <w:szCs w:val="18"/>
              </w:rPr>
            </w:pPr>
            <w:r w:rsidRPr="000937F1">
              <w:rPr>
                <w:rFonts w:asciiTheme="minorHAnsi" w:hAnsiTheme="minorHAnsi" w:cs="Arial"/>
                <w:b/>
                <w:bCs/>
                <w:kern w:val="24"/>
                <w:sz w:val="18"/>
                <w:szCs w:val="18"/>
              </w:rPr>
              <w:t xml:space="preserve">St. </w:t>
            </w:r>
            <w:r w:rsidRPr="000937F1">
              <w:rPr>
                <w:rFonts w:asciiTheme="minorHAnsi" w:hAnsiTheme="minorHAnsi" w:cs="Arial"/>
                <w:b/>
                <w:bCs/>
                <w:kern w:val="24"/>
                <w:sz w:val="18"/>
                <w:szCs w:val="18"/>
                <w:lang w:val="el-GR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b/>
                <w:bCs/>
                <w:kern w:val="24"/>
                <w:sz w:val="18"/>
                <w:szCs w:val="18"/>
              </w:rPr>
            </w:pPr>
            <w:r w:rsidRPr="000937F1">
              <w:rPr>
                <w:rFonts w:asciiTheme="minorHAnsi" w:hAnsiTheme="minorHAnsi" w:cs="Arial"/>
                <w:b/>
                <w:bCs/>
                <w:kern w:val="24"/>
                <w:sz w:val="18"/>
                <w:szCs w:val="18"/>
              </w:rPr>
              <w:t>p</w:t>
            </w:r>
          </w:p>
        </w:tc>
      </w:tr>
      <w:tr w:rsidR="007E7C6E" w:rsidRPr="000937F1" w:rsidTr="000C1FDF">
        <w:trPr>
          <w:trHeight w:val="283"/>
        </w:trPr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7E7C6E" w:rsidRPr="001E2382" w:rsidRDefault="007E7C6E" w:rsidP="000C1FDF">
            <w:pPr>
              <w:spacing w:after="0" w:line="240" w:lineRule="auto"/>
              <w:rPr>
                <w:bCs/>
                <w:color w:val="000000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Baseline </w:t>
            </w:r>
            <w:proofErr w:type="spellStart"/>
            <w:r w:rsidRPr="00D50456">
              <w:rPr>
                <w:b/>
                <w:bCs/>
                <w:color w:val="000000"/>
                <w:sz w:val="18"/>
                <w:szCs w:val="18"/>
              </w:rPr>
              <w:t>eGFR</w:t>
            </w:r>
            <w:proofErr w:type="spellEnd"/>
            <w:r w:rsidRPr="00D50456">
              <w:rPr>
                <w:b/>
                <w:bCs/>
                <w:color w:val="000000"/>
                <w:sz w:val="18"/>
                <w:szCs w:val="18"/>
              </w:rPr>
              <w:t xml:space="preserve"> (ml/min/1.73m</w:t>
            </w:r>
            <w:r w:rsidRPr="00D50456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D50456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7E7C6E" w:rsidRPr="000937F1" w:rsidRDefault="007E7C6E" w:rsidP="000C1FDF">
            <w:pPr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single" w:sz="4" w:space="0" w:color="auto"/>
            </w:tcBorders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</w:tr>
      <w:tr w:rsidR="007E7C6E" w:rsidRPr="000937F1" w:rsidTr="000C1FDF">
        <w:trPr>
          <w:trHeight w:val="283"/>
        </w:trPr>
        <w:tc>
          <w:tcPr>
            <w:tcW w:w="2041" w:type="dxa"/>
            <w:vAlign w:val="center"/>
          </w:tcPr>
          <w:p w:rsidR="007E7C6E" w:rsidRPr="00D50456" w:rsidRDefault="007E7C6E" w:rsidP="000C1FDF">
            <w:pPr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  <w:r w:rsidRPr="00D50456">
              <w:rPr>
                <w:bCs/>
                <w:color w:val="000000"/>
                <w:sz w:val="18"/>
                <w:szCs w:val="18"/>
              </w:rPr>
              <w:t xml:space="preserve">Log SST </w:t>
            </w:r>
          </w:p>
        </w:tc>
        <w:tc>
          <w:tcPr>
            <w:tcW w:w="236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712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284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763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84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858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  <w:t>-0.05</w:t>
            </w:r>
          </w:p>
        </w:tc>
        <w:tc>
          <w:tcPr>
            <w:tcW w:w="850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  <w:t>0.49</w:t>
            </w:r>
          </w:p>
        </w:tc>
        <w:tc>
          <w:tcPr>
            <w:tcW w:w="284" w:type="dxa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  <w:t>-0.05</w:t>
            </w:r>
          </w:p>
        </w:tc>
        <w:tc>
          <w:tcPr>
            <w:tcW w:w="851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  <w:t>0.54</w:t>
            </w:r>
          </w:p>
        </w:tc>
        <w:tc>
          <w:tcPr>
            <w:tcW w:w="283" w:type="dxa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  <w:t>-0.07</w:t>
            </w:r>
          </w:p>
        </w:tc>
        <w:tc>
          <w:tcPr>
            <w:tcW w:w="851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  <w:t>0.41</w:t>
            </w:r>
          </w:p>
        </w:tc>
      </w:tr>
      <w:tr w:rsidR="007E7C6E" w:rsidRPr="000937F1" w:rsidTr="000C1FDF">
        <w:trPr>
          <w:trHeight w:val="283"/>
        </w:trPr>
        <w:tc>
          <w:tcPr>
            <w:tcW w:w="2041" w:type="dxa"/>
            <w:vAlign w:val="center"/>
          </w:tcPr>
          <w:p w:rsidR="007E7C6E" w:rsidRPr="00D50456" w:rsidRDefault="007E7C6E" w:rsidP="000C1FDF">
            <w:pPr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  <w:r w:rsidRPr="00D50456">
              <w:rPr>
                <w:bCs/>
                <w:color w:val="000000"/>
                <w:sz w:val="18"/>
                <w:szCs w:val="18"/>
              </w:rPr>
              <w:t>Female sex</w:t>
            </w:r>
          </w:p>
        </w:tc>
        <w:tc>
          <w:tcPr>
            <w:tcW w:w="236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763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284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858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  <w:t>-0.12</w:t>
            </w:r>
          </w:p>
        </w:tc>
        <w:tc>
          <w:tcPr>
            <w:tcW w:w="850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  <w:t>0.09</w:t>
            </w:r>
          </w:p>
        </w:tc>
        <w:tc>
          <w:tcPr>
            <w:tcW w:w="284" w:type="dxa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  <w:t>-0.12</w:t>
            </w:r>
          </w:p>
        </w:tc>
        <w:tc>
          <w:tcPr>
            <w:tcW w:w="851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  <w:t>0.14</w:t>
            </w:r>
          </w:p>
        </w:tc>
        <w:tc>
          <w:tcPr>
            <w:tcW w:w="283" w:type="dxa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  <w:t>-0.08</w:t>
            </w:r>
          </w:p>
        </w:tc>
        <w:tc>
          <w:tcPr>
            <w:tcW w:w="851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  <w:t>0.39</w:t>
            </w:r>
          </w:p>
        </w:tc>
      </w:tr>
      <w:tr w:rsidR="007E7C6E" w:rsidRPr="000937F1" w:rsidTr="000C1FDF">
        <w:trPr>
          <w:trHeight w:val="283"/>
        </w:trPr>
        <w:tc>
          <w:tcPr>
            <w:tcW w:w="2041" w:type="dxa"/>
            <w:vAlign w:val="center"/>
          </w:tcPr>
          <w:p w:rsidR="007E7C6E" w:rsidRPr="00D50456" w:rsidRDefault="007E7C6E" w:rsidP="000C1FDF">
            <w:pPr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  <w:r w:rsidRPr="00D50456">
              <w:rPr>
                <w:bCs/>
                <w:color w:val="000000"/>
                <w:sz w:val="18"/>
                <w:szCs w:val="18"/>
              </w:rPr>
              <w:t>Age (</w:t>
            </w:r>
            <w:proofErr w:type="spellStart"/>
            <w:r w:rsidRPr="00D50456">
              <w:rPr>
                <w:bCs/>
                <w:color w:val="000000"/>
                <w:sz w:val="18"/>
                <w:szCs w:val="18"/>
              </w:rPr>
              <w:t>yrs</w:t>
            </w:r>
            <w:proofErr w:type="spellEnd"/>
            <w:r w:rsidRPr="00D50456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36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60</w:t>
            </w:r>
          </w:p>
        </w:tc>
        <w:tc>
          <w:tcPr>
            <w:tcW w:w="763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4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858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  <w:t>-0.57</w:t>
            </w:r>
          </w:p>
        </w:tc>
        <w:tc>
          <w:tcPr>
            <w:tcW w:w="850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  <w:t>-0.64</w:t>
            </w:r>
          </w:p>
        </w:tc>
        <w:tc>
          <w:tcPr>
            <w:tcW w:w="851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  <w:t>-0.62</w:t>
            </w:r>
          </w:p>
        </w:tc>
        <w:tc>
          <w:tcPr>
            <w:tcW w:w="851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  <w:tr w:rsidR="007E7C6E" w:rsidRPr="000937F1" w:rsidTr="000C1FDF">
        <w:trPr>
          <w:trHeight w:val="283"/>
        </w:trPr>
        <w:tc>
          <w:tcPr>
            <w:tcW w:w="2041" w:type="dxa"/>
            <w:vAlign w:val="center"/>
          </w:tcPr>
          <w:p w:rsidR="007E7C6E" w:rsidRPr="00D50456" w:rsidRDefault="007E7C6E" w:rsidP="000C1FDF">
            <w:pPr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  <w:proofErr w:type="spellStart"/>
            <w:r w:rsidRPr="00D50456">
              <w:rPr>
                <w:bCs/>
                <w:color w:val="000000"/>
                <w:sz w:val="18"/>
                <w:szCs w:val="18"/>
              </w:rPr>
              <w:t>htTKV</w:t>
            </w:r>
            <w:proofErr w:type="spellEnd"/>
            <w:r w:rsidRPr="00D50456">
              <w:rPr>
                <w:bCs/>
                <w:color w:val="000000"/>
                <w:sz w:val="18"/>
                <w:szCs w:val="18"/>
              </w:rPr>
              <w:t xml:space="preserve"> (ml/m)</w:t>
            </w:r>
          </w:p>
        </w:tc>
        <w:tc>
          <w:tcPr>
            <w:tcW w:w="236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63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858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  <w:t>-0.31</w:t>
            </w:r>
          </w:p>
        </w:tc>
        <w:tc>
          <w:tcPr>
            <w:tcW w:w="850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  <w:t>-0.33</w:t>
            </w:r>
          </w:p>
        </w:tc>
        <w:tc>
          <w:tcPr>
            <w:tcW w:w="851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  <w:t>-0.33</w:t>
            </w:r>
          </w:p>
        </w:tc>
        <w:tc>
          <w:tcPr>
            <w:tcW w:w="851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  <w:tr w:rsidR="007E7C6E" w:rsidRPr="000937F1" w:rsidTr="000C1FDF">
        <w:trPr>
          <w:trHeight w:val="283"/>
        </w:trPr>
        <w:tc>
          <w:tcPr>
            <w:tcW w:w="2041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rPr>
                <w:bCs/>
                <w:color w:val="000000"/>
                <w:sz w:val="18"/>
                <w:szCs w:val="18"/>
                <w:vertAlign w:val="superscript"/>
              </w:rPr>
            </w:pPr>
            <w:r w:rsidRPr="000937F1">
              <w:rPr>
                <w:bCs/>
                <w:i/>
                <w:color w:val="000000"/>
                <w:sz w:val="18"/>
                <w:szCs w:val="18"/>
              </w:rPr>
              <w:t xml:space="preserve">PKD2 </w:t>
            </w:r>
            <w:r w:rsidRPr="000937F1">
              <w:rPr>
                <w:bCs/>
                <w:color w:val="000000"/>
                <w:sz w:val="18"/>
                <w:szCs w:val="18"/>
              </w:rPr>
              <w:t>(ref)</w:t>
            </w:r>
            <w:r w:rsidRPr="000937F1">
              <w:rPr>
                <w:bCs/>
                <w:color w:val="000000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236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63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858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84" w:type="dxa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83" w:type="dxa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</w:tr>
      <w:tr w:rsidR="007E7C6E" w:rsidRPr="000937F1" w:rsidTr="000C1FDF">
        <w:trPr>
          <w:trHeight w:val="283"/>
        </w:trPr>
        <w:tc>
          <w:tcPr>
            <w:tcW w:w="2041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  <w:r w:rsidRPr="000937F1">
              <w:rPr>
                <w:bCs/>
                <w:i/>
                <w:color w:val="000000"/>
                <w:sz w:val="18"/>
                <w:szCs w:val="18"/>
              </w:rPr>
              <w:t>- PKD1</w:t>
            </w:r>
            <w:r w:rsidRPr="000937F1">
              <w:rPr>
                <w:bCs/>
                <w:color w:val="000000"/>
                <w:sz w:val="18"/>
                <w:szCs w:val="18"/>
              </w:rPr>
              <w:t xml:space="preserve"> truncating</w:t>
            </w:r>
          </w:p>
        </w:tc>
        <w:tc>
          <w:tcPr>
            <w:tcW w:w="236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63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858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84" w:type="dxa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  <w:t>-0.33</w:t>
            </w:r>
          </w:p>
        </w:tc>
        <w:tc>
          <w:tcPr>
            <w:tcW w:w="851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  <w:t>0.01</w:t>
            </w:r>
          </w:p>
        </w:tc>
        <w:tc>
          <w:tcPr>
            <w:tcW w:w="283" w:type="dxa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  <w:t>-0.32</w:t>
            </w:r>
          </w:p>
        </w:tc>
        <w:tc>
          <w:tcPr>
            <w:tcW w:w="851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  <w:t>0.01</w:t>
            </w:r>
          </w:p>
        </w:tc>
      </w:tr>
      <w:tr w:rsidR="007E7C6E" w:rsidRPr="000937F1" w:rsidTr="000C1FDF">
        <w:trPr>
          <w:trHeight w:val="283"/>
        </w:trPr>
        <w:tc>
          <w:tcPr>
            <w:tcW w:w="2041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  <w:r w:rsidRPr="000937F1">
              <w:rPr>
                <w:bCs/>
                <w:i/>
                <w:color w:val="000000"/>
                <w:sz w:val="18"/>
                <w:szCs w:val="18"/>
              </w:rPr>
              <w:t>- PKD1</w:t>
            </w:r>
            <w:r w:rsidRPr="000937F1">
              <w:rPr>
                <w:bCs/>
                <w:color w:val="000000"/>
                <w:sz w:val="18"/>
                <w:szCs w:val="18"/>
              </w:rPr>
              <w:t xml:space="preserve"> non-truncating</w:t>
            </w:r>
          </w:p>
        </w:tc>
        <w:tc>
          <w:tcPr>
            <w:tcW w:w="236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63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858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84" w:type="dxa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  <w:t>-0.30</w:t>
            </w:r>
          </w:p>
        </w:tc>
        <w:tc>
          <w:tcPr>
            <w:tcW w:w="851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  <w:t>0.01</w:t>
            </w:r>
          </w:p>
        </w:tc>
        <w:tc>
          <w:tcPr>
            <w:tcW w:w="283" w:type="dxa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  <w:t>-0.30</w:t>
            </w:r>
          </w:p>
        </w:tc>
        <w:tc>
          <w:tcPr>
            <w:tcW w:w="851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  <w:t>0.01</w:t>
            </w:r>
          </w:p>
        </w:tc>
      </w:tr>
      <w:tr w:rsidR="007E7C6E" w:rsidRPr="000937F1" w:rsidTr="000C1FDF">
        <w:trPr>
          <w:trHeight w:val="283"/>
        </w:trPr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7E7C6E" w:rsidRPr="000937F1" w:rsidRDefault="007E7C6E" w:rsidP="000C1FDF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D50456">
              <w:rPr>
                <w:bCs/>
                <w:color w:val="000000"/>
                <w:sz w:val="18"/>
                <w:szCs w:val="18"/>
              </w:rPr>
              <w:t>Protein intake (g/24hr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7E7C6E" w:rsidRPr="000937F1" w:rsidRDefault="007E7C6E" w:rsidP="000C1FDF">
            <w:pPr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  <w:t>0.1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  <w:t>0.14</w:t>
            </w:r>
          </w:p>
        </w:tc>
      </w:tr>
      <w:tr w:rsidR="007E7C6E" w:rsidRPr="000937F1" w:rsidTr="000C1FDF">
        <w:trPr>
          <w:trHeight w:val="283"/>
        </w:trPr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7E7C6E" w:rsidRPr="000937F1" w:rsidRDefault="007E7C6E" w:rsidP="000C1FDF">
            <w:pPr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  <w:r w:rsidRPr="000937F1">
              <w:rPr>
                <w:b/>
                <w:bCs/>
                <w:color w:val="000000"/>
                <w:sz w:val="18"/>
                <w:szCs w:val="18"/>
              </w:rPr>
              <w:t xml:space="preserve">Annual change in </w:t>
            </w:r>
            <w:proofErr w:type="spellStart"/>
            <w:r w:rsidRPr="000937F1">
              <w:rPr>
                <w:b/>
                <w:bCs/>
                <w:color w:val="000000"/>
                <w:sz w:val="18"/>
                <w:szCs w:val="18"/>
              </w:rPr>
              <w:t>eGFR</w:t>
            </w:r>
            <w:proofErr w:type="spellEnd"/>
            <w:r w:rsidRPr="000937F1">
              <w:rPr>
                <w:b/>
                <w:bCs/>
                <w:color w:val="000000"/>
                <w:sz w:val="18"/>
                <w:szCs w:val="18"/>
              </w:rPr>
              <w:t xml:space="preserve"> (ml/min/1.73m</w:t>
            </w:r>
            <w:r w:rsidRPr="000937F1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0937F1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7E7C6E" w:rsidRPr="000937F1" w:rsidRDefault="007E7C6E" w:rsidP="000C1FDF">
            <w:pPr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single" w:sz="4" w:space="0" w:color="auto"/>
            </w:tcBorders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</w:tr>
      <w:tr w:rsidR="007E7C6E" w:rsidRPr="000937F1" w:rsidTr="000C1FDF">
        <w:trPr>
          <w:trHeight w:val="283"/>
        </w:trPr>
        <w:tc>
          <w:tcPr>
            <w:tcW w:w="2041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  <w:r w:rsidRPr="000937F1">
              <w:rPr>
                <w:bCs/>
                <w:color w:val="000000"/>
                <w:sz w:val="18"/>
                <w:szCs w:val="18"/>
              </w:rPr>
              <w:t>Log SST</w:t>
            </w:r>
          </w:p>
        </w:tc>
        <w:tc>
          <w:tcPr>
            <w:tcW w:w="236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712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284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763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284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858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  <w:t>-0.02</w:t>
            </w:r>
          </w:p>
        </w:tc>
        <w:tc>
          <w:tcPr>
            <w:tcW w:w="850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  <w:t>0.89</w:t>
            </w:r>
          </w:p>
        </w:tc>
        <w:tc>
          <w:tcPr>
            <w:tcW w:w="284" w:type="dxa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  <w:t>-0.00</w:t>
            </w:r>
          </w:p>
        </w:tc>
        <w:tc>
          <w:tcPr>
            <w:tcW w:w="851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  <w:t>0.98</w:t>
            </w:r>
          </w:p>
        </w:tc>
        <w:tc>
          <w:tcPr>
            <w:tcW w:w="283" w:type="dxa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  <w:t>0.03</w:t>
            </w:r>
          </w:p>
        </w:tc>
        <w:tc>
          <w:tcPr>
            <w:tcW w:w="851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  <w:t>0.80</w:t>
            </w:r>
          </w:p>
        </w:tc>
      </w:tr>
      <w:tr w:rsidR="007E7C6E" w:rsidRPr="000937F1" w:rsidTr="000C1FDF">
        <w:trPr>
          <w:trHeight w:val="283"/>
        </w:trPr>
        <w:tc>
          <w:tcPr>
            <w:tcW w:w="2041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  <w:r w:rsidRPr="000937F1">
              <w:rPr>
                <w:bCs/>
                <w:color w:val="000000"/>
                <w:sz w:val="18"/>
                <w:szCs w:val="18"/>
              </w:rPr>
              <w:t>Female sex</w:t>
            </w:r>
          </w:p>
        </w:tc>
        <w:tc>
          <w:tcPr>
            <w:tcW w:w="236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textAlignment w:val="top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7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63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284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858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50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84" w:type="dxa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51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283" w:type="dxa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kern w:val="24"/>
                <w:sz w:val="18"/>
                <w:szCs w:val="18"/>
              </w:rPr>
              <w:t>-0.11</w:t>
            </w:r>
          </w:p>
        </w:tc>
        <w:tc>
          <w:tcPr>
            <w:tcW w:w="851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kern w:val="24"/>
                <w:sz w:val="18"/>
                <w:szCs w:val="18"/>
              </w:rPr>
              <w:t>0.32</w:t>
            </w:r>
          </w:p>
        </w:tc>
      </w:tr>
      <w:tr w:rsidR="007E7C6E" w:rsidRPr="000937F1" w:rsidTr="000C1FDF">
        <w:trPr>
          <w:trHeight w:val="283"/>
        </w:trPr>
        <w:tc>
          <w:tcPr>
            <w:tcW w:w="2041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  <w:r w:rsidRPr="000937F1">
              <w:rPr>
                <w:bCs/>
                <w:color w:val="000000"/>
                <w:sz w:val="18"/>
                <w:szCs w:val="18"/>
              </w:rPr>
              <w:t>Age (</w:t>
            </w:r>
            <w:proofErr w:type="spellStart"/>
            <w:r w:rsidRPr="000937F1">
              <w:rPr>
                <w:bCs/>
                <w:color w:val="000000"/>
                <w:sz w:val="18"/>
                <w:szCs w:val="18"/>
              </w:rPr>
              <w:t>yrs</w:t>
            </w:r>
            <w:proofErr w:type="spellEnd"/>
            <w:r w:rsidRPr="000937F1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36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5</w:t>
            </w:r>
          </w:p>
        </w:tc>
        <w:tc>
          <w:tcPr>
            <w:tcW w:w="763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5</w:t>
            </w:r>
          </w:p>
        </w:tc>
        <w:tc>
          <w:tcPr>
            <w:tcW w:w="284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858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kern w:val="24"/>
                <w:sz w:val="18"/>
                <w:szCs w:val="18"/>
              </w:rPr>
              <w:t>0.30</w:t>
            </w:r>
          </w:p>
        </w:tc>
        <w:tc>
          <w:tcPr>
            <w:tcW w:w="850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kern w:val="24"/>
                <w:sz w:val="18"/>
                <w:szCs w:val="18"/>
              </w:rPr>
              <w:t>0.02</w:t>
            </w:r>
          </w:p>
        </w:tc>
        <w:tc>
          <w:tcPr>
            <w:tcW w:w="284" w:type="dxa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kern w:val="24"/>
                <w:sz w:val="18"/>
                <w:szCs w:val="18"/>
              </w:rPr>
              <w:t>0.09</w:t>
            </w:r>
          </w:p>
        </w:tc>
        <w:tc>
          <w:tcPr>
            <w:tcW w:w="851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kern w:val="24"/>
                <w:sz w:val="18"/>
                <w:szCs w:val="18"/>
              </w:rPr>
              <w:t>0.54</w:t>
            </w:r>
          </w:p>
        </w:tc>
        <w:tc>
          <w:tcPr>
            <w:tcW w:w="283" w:type="dxa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kern w:val="24"/>
                <w:sz w:val="18"/>
                <w:szCs w:val="18"/>
              </w:rPr>
              <w:t>0.08</w:t>
            </w:r>
          </w:p>
        </w:tc>
        <w:tc>
          <w:tcPr>
            <w:tcW w:w="851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kern w:val="24"/>
                <w:sz w:val="18"/>
                <w:szCs w:val="18"/>
              </w:rPr>
              <w:t>0.61</w:t>
            </w:r>
          </w:p>
        </w:tc>
      </w:tr>
      <w:tr w:rsidR="007E7C6E" w:rsidRPr="000937F1" w:rsidTr="000C1FDF">
        <w:trPr>
          <w:trHeight w:val="283"/>
        </w:trPr>
        <w:tc>
          <w:tcPr>
            <w:tcW w:w="2041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  <w:proofErr w:type="spellStart"/>
            <w:r w:rsidRPr="000937F1">
              <w:rPr>
                <w:bCs/>
                <w:color w:val="000000"/>
                <w:sz w:val="18"/>
                <w:szCs w:val="18"/>
              </w:rPr>
              <w:t>eGFR</w:t>
            </w:r>
            <w:proofErr w:type="spellEnd"/>
            <w:r w:rsidRPr="000937F1">
              <w:rPr>
                <w:bCs/>
                <w:color w:val="000000"/>
                <w:sz w:val="18"/>
                <w:szCs w:val="18"/>
              </w:rPr>
              <w:t xml:space="preserve"> (ml/min/1.73m</w:t>
            </w:r>
            <w:r w:rsidRPr="000937F1">
              <w:rPr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0937F1"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36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63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858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kern w:val="24"/>
                <w:sz w:val="18"/>
                <w:szCs w:val="18"/>
              </w:rPr>
              <w:t>0.16</w:t>
            </w:r>
          </w:p>
        </w:tc>
        <w:tc>
          <w:tcPr>
            <w:tcW w:w="850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kern w:val="24"/>
                <w:sz w:val="18"/>
                <w:szCs w:val="18"/>
              </w:rPr>
              <w:t>0.22</w:t>
            </w:r>
          </w:p>
        </w:tc>
        <w:tc>
          <w:tcPr>
            <w:tcW w:w="284" w:type="dxa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kern w:val="24"/>
                <w:sz w:val="18"/>
                <w:szCs w:val="18"/>
              </w:rPr>
              <w:t>0.05</w:t>
            </w:r>
          </w:p>
        </w:tc>
        <w:tc>
          <w:tcPr>
            <w:tcW w:w="851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kern w:val="24"/>
                <w:sz w:val="18"/>
                <w:szCs w:val="18"/>
              </w:rPr>
              <w:t>0.73</w:t>
            </w:r>
          </w:p>
        </w:tc>
        <w:tc>
          <w:tcPr>
            <w:tcW w:w="283" w:type="dxa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  <w:r w:rsidRPr="000937F1">
              <w:rPr>
                <w:rFonts w:asciiTheme="minorHAnsi" w:hAnsiTheme="minorHAnsi" w:cs="Arial"/>
                <w:kern w:val="24"/>
                <w:sz w:val="18"/>
                <w:szCs w:val="18"/>
              </w:rPr>
              <w:t>0.08</w:t>
            </w:r>
          </w:p>
        </w:tc>
        <w:tc>
          <w:tcPr>
            <w:tcW w:w="851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kern w:val="24"/>
                <w:sz w:val="18"/>
                <w:szCs w:val="18"/>
              </w:rPr>
              <w:t>0.56</w:t>
            </w:r>
          </w:p>
        </w:tc>
      </w:tr>
      <w:tr w:rsidR="007E7C6E" w:rsidRPr="000937F1" w:rsidTr="000C1FDF">
        <w:trPr>
          <w:trHeight w:val="283"/>
        </w:trPr>
        <w:tc>
          <w:tcPr>
            <w:tcW w:w="2041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  <w:proofErr w:type="spellStart"/>
            <w:r w:rsidRPr="000937F1">
              <w:rPr>
                <w:bCs/>
                <w:color w:val="000000"/>
                <w:sz w:val="18"/>
                <w:szCs w:val="18"/>
              </w:rPr>
              <w:t>htTKV</w:t>
            </w:r>
            <w:proofErr w:type="spellEnd"/>
            <w:r w:rsidRPr="000937F1">
              <w:rPr>
                <w:bCs/>
                <w:color w:val="000000"/>
                <w:sz w:val="18"/>
                <w:szCs w:val="18"/>
              </w:rPr>
              <w:t xml:space="preserve"> (ml/min)</w:t>
            </w:r>
          </w:p>
        </w:tc>
        <w:tc>
          <w:tcPr>
            <w:tcW w:w="236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63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858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  <w:r w:rsidRPr="000937F1">
              <w:rPr>
                <w:rFonts w:asciiTheme="minorHAnsi" w:hAnsiTheme="minorHAnsi" w:cs="Arial"/>
                <w:kern w:val="24"/>
                <w:sz w:val="18"/>
                <w:szCs w:val="18"/>
              </w:rPr>
              <w:t>-0.35</w:t>
            </w:r>
          </w:p>
        </w:tc>
        <w:tc>
          <w:tcPr>
            <w:tcW w:w="850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  <w:r w:rsidRPr="000937F1">
              <w:rPr>
                <w:rFonts w:asciiTheme="minorHAnsi" w:hAnsiTheme="minorHAnsi" w:cs="Arial"/>
                <w:kern w:val="24"/>
                <w:sz w:val="18"/>
                <w:szCs w:val="18"/>
              </w:rPr>
              <w:t>0.002</w:t>
            </w:r>
          </w:p>
        </w:tc>
        <w:tc>
          <w:tcPr>
            <w:tcW w:w="284" w:type="dxa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kern w:val="24"/>
                <w:sz w:val="18"/>
                <w:szCs w:val="18"/>
              </w:rPr>
              <w:t>-0.40</w:t>
            </w:r>
          </w:p>
        </w:tc>
        <w:tc>
          <w:tcPr>
            <w:tcW w:w="851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  <w:r w:rsidRPr="000937F1">
              <w:rPr>
                <w:rFonts w:asciiTheme="minorHAnsi" w:hAnsiTheme="minorHAnsi" w:cs="Arial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kern w:val="24"/>
                <w:sz w:val="18"/>
                <w:szCs w:val="18"/>
              </w:rPr>
              <w:t>-0.38</w:t>
            </w:r>
          </w:p>
        </w:tc>
        <w:tc>
          <w:tcPr>
            <w:tcW w:w="851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kern w:val="24"/>
                <w:sz w:val="18"/>
                <w:szCs w:val="18"/>
              </w:rPr>
              <w:t>0.001</w:t>
            </w:r>
          </w:p>
        </w:tc>
      </w:tr>
      <w:tr w:rsidR="007E7C6E" w:rsidRPr="000937F1" w:rsidTr="000C1FDF">
        <w:trPr>
          <w:trHeight w:val="283"/>
        </w:trPr>
        <w:tc>
          <w:tcPr>
            <w:tcW w:w="2041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rPr>
                <w:bCs/>
                <w:color w:val="000000"/>
                <w:sz w:val="18"/>
                <w:szCs w:val="18"/>
                <w:vertAlign w:val="superscript"/>
              </w:rPr>
            </w:pPr>
            <w:r w:rsidRPr="000937F1">
              <w:rPr>
                <w:bCs/>
                <w:i/>
                <w:color w:val="000000"/>
                <w:sz w:val="18"/>
                <w:szCs w:val="18"/>
              </w:rPr>
              <w:t xml:space="preserve">PKD2 </w:t>
            </w:r>
            <w:r w:rsidRPr="000937F1">
              <w:rPr>
                <w:bCs/>
                <w:color w:val="000000"/>
                <w:sz w:val="18"/>
                <w:szCs w:val="18"/>
              </w:rPr>
              <w:t>(ref)</w:t>
            </w:r>
            <w:r w:rsidRPr="000937F1">
              <w:rPr>
                <w:bCs/>
                <w:color w:val="000000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236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63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858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</w:p>
        </w:tc>
        <w:tc>
          <w:tcPr>
            <w:tcW w:w="284" w:type="dxa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</w:p>
        </w:tc>
        <w:tc>
          <w:tcPr>
            <w:tcW w:w="283" w:type="dxa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</w:p>
        </w:tc>
      </w:tr>
      <w:tr w:rsidR="007E7C6E" w:rsidRPr="000937F1" w:rsidTr="000C1FDF">
        <w:trPr>
          <w:trHeight w:val="283"/>
        </w:trPr>
        <w:tc>
          <w:tcPr>
            <w:tcW w:w="2041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  <w:r w:rsidRPr="000937F1">
              <w:rPr>
                <w:bCs/>
                <w:i/>
                <w:color w:val="000000"/>
                <w:sz w:val="18"/>
                <w:szCs w:val="18"/>
              </w:rPr>
              <w:t>- PKD1</w:t>
            </w:r>
            <w:r w:rsidRPr="000937F1">
              <w:rPr>
                <w:bCs/>
                <w:color w:val="000000"/>
                <w:sz w:val="18"/>
                <w:szCs w:val="18"/>
              </w:rPr>
              <w:t xml:space="preserve"> truncating</w:t>
            </w:r>
          </w:p>
        </w:tc>
        <w:tc>
          <w:tcPr>
            <w:tcW w:w="236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63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858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</w:p>
        </w:tc>
        <w:tc>
          <w:tcPr>
            <w:tcW w:w="284" w:type="dxa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kern w:val="24"/>
                <w:sz w:val="18"/>
                <w:szCs w:val="18"/>
              </w:rPr>
              <w:t>-0.51</w:t>
            </w:r>
          </w:p>
        </w:tc>
        <w:tc>
          <w:tcPr>
            <w:tcW w:w="851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kern w:val="24"/>
                <w:sz w:val="18"/>
                <w:szCs w:val="18"/>
              </w:rPr>
              <w:t>0.003</w:t>
            </w:r>
          </w:p>
        </w:tc>
        <w:tc>
          <w:tcPr>
            <w:tcW w:w="283" w:type="dxa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kern w:val="24"/>
                <w:sz w:val="18"/>
                <w:szCs w:val="18"/>
              </w:rPr>
              <w:t>-0.52</w:t>
            </w:r>
          </w:p>
        </w:tc>
        <w:tc>
          <w:tcPr>
            <w:tcW w:w="851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kern w:val="24"/>
                <w:sz w:val="18"/>
                <w:szCs w:val="18"/>
              </w:rPr>
              <w:t>0.002</w:t>
            </w:r>
          </w:p>
        </w:tc>
      </w:tr>
      <w:tr w:rsidR="007E7C6E" w:rsidRPr="000937F1" w:rsidTr="000C1FDF">
        <w:trPr>
          <w:trHeight w:val="283"/>
        </w:trPr>
        <w:tc>
          <w:tcPr>
            <w:tcW w:w="2041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  <w:r w:rsidRPr="000937F1">
              <w:rPr>
                <w:bCs/>
                <w:i/>
                <w:color w:val="000000"/>
                <w:sz w:val="18"/>
                <w:szCs w:val="18"/>
              </w:rPr>
              <w:t>- PKD1</w:t>
            </w:r>
            <w:r w:rsidRPr="000937F1">
              <w:rPr>
                <w:bCs/>
                <w:color w:val="000000"/>
                <w:sz w:val="18"/>
                <w:szCs w:val="18"/>
              </w:rPr>
              <w:t xml:space="preserve"> non-truncating</w:t>
            </w:r>
          </w:p>
        </w:tc>
        <w:tc>
          <w:tcPr>
            <w:tcW w:w="236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63" w:type="dxa"/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858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</w:p>
        </w:tc>
        <w:tc>
          <w:tcPr>
            <w:tcW w:w="284" w:type="dxa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kern w:val="24"/>
                <w:sz w:val="18"/>
                <w:szCs w:val="18"/>
              </w:rPr>
              <w:t>-0.34</w:t>
            </w:r>
          </w:p>
        </w:tc>
        <w:tc>
          <w:tcPr>
            <w:tcW w:w="851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kern w:val="24"/>
                <w:sz w:val="18"/>
                <w:szCs w:val="18"/>
              </w:rPr>
              <w:t>0.04</w:t>
            </w:r>
          </w:p>
        </w:tc>
        <w:tc>
          <w:tcPr>
            <w:tcW w:w="283" w:type="dxa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kern w:val="24"/>
                <w:sz w:val="18"/>
                <w:szCs w:val="18"/>
              </w:rPr>
              <w:t>-0.34</w:t>
            </w:r>
          </w:p>
        </w:tc>
        <w:tc>
          <w:tcPr>
            <w:tcW w:w="851" w:type="dxa"/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kern w:val="24"/>
                <w:sz w:val="18"/>
                <w:szCs w:val="18"/>
              </w:rPr>
              <w:t>0.04</w:t>
            </w:r>
          </w:p>
        </w:tc>
      </w:tr>
      <w:tr w:rsidR="007E7C6E" w:rsidRPr="000937F1" w:rsidTr="000C1FDF">
        <w:trPr>
          <w:trHeight w:val="283"/>
        </w:trPr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7E7C6E" w:rsidRPr="000937F1" w:rsidRDefault="007E7C6E" w:rsidP="000C1FDF">
            <w:pPr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  <w:r w:rsidRPr="000937F1">
              <w:rPr>
                <w:bCs/>
                <w:color w:val="000000"/>
                <w:sz w:val="18"/>
                <w:szCs w:val="18"/>
              </w:rPr>
              <w:t>Protein intake (g/24hr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7E7C6E" w:rsidRPr="000937F1" w:rsidRDefault="007E7C6E" w:rsidP="000C1FDF">
            <w:pPr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:rsidR="007E7C6E" w:rsidRPr="000937F1" w:rsidRDefault="007E7C6E" w:rsidP="000C1FDF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kern w:val="24"/>
                <w:sz w:val="18"/>
                <w:szCs w:val="18"/>
              </w:rPr>
              <w:t>-0.1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E7C6E" w:rsidRPr="000937F1" w:rsidRDefault="007E7C6E" w:rsidP="000C1F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  <w:r>
              <w:rPr>
                <w:rFonts w:asciiTheme="minorHAnsi" w:hAnsiTheme="minorHAnsi" w:cs="Arial"/>
                <w:kern w:val="24"/>
                <w:sz w:val="18"/>
                <w:szCs w:val="18"/>
              </w:rPr>
              <w:t>0.09</w:t>
            </w:r>
          </w:p>
        </w:tc>
      </w:tr>
      <w:tr w:rsidR="007E7C6E" w:rsidRPr="000937F1" w:rsidTr="000C1FDF">
        <w:trPr>
          <w:trHeight w:val="283"/>
        </w:trPr>
        <w:tc>
          <w:tcPr>
            <w:tcW w:w="11227" w:type="dxa"/>
            <w:gridSpan w:val="16"/>
            <w:tcBorders>
              <w:top w:val="single" w:sz="4" w:space="0" w:color="auto"/>
            </w:tcBorders>
            <w:vAlign w:val="center"/>
          </w:tcPr>
          <w:p w:rsidR="007E7C6E" w:rsidRPr="000937F1" w:rsidRDefault="007E7C6E" w:rsidP="000C1FDF">
            <w:pPr>
              <w:pStyle w:val="Caption"/>
              <w:spacing w:after="0"/>
              <w:rPr>
                <w:b w:val="0"/>
                <w:color w:val="auto"/>
                <w:sz w:val="16"/>
                <w:szCs w:val="16"/>
              </w:rPr>
            </w:pPr>
            <w:r w:rsidRPr="000937F1">
              <w:rPr>
                <w:b w:val="0"/>
                <w:color w:val="auto"/>
                <w:sz w:val="16"/>
                <w:szCs w:val="16"/>
              </w:rPr>
              <w:t xml:space="preserve">Standardized beta’s and p-values were calculated using </w:t>
            </w:r>
            <w:r>
              <w:rPr>
                <w:b w:val="0"/>
                <w:color w:val="auto"/>
                <w:sz w:val="16"/>
                <w:szCs w:val="16"/>
              </w:rPr>
              <w:t>linear regression analysis</w:t>
            </w:r>
            <w:r w:rsidRPr="000937F1">
              <w:rPr>
                <w:b w:val="0"/>
                <w:color w:val="auto"/>
                <w:sz w:val="16"/>
                <w:szCs w:val="16"/>
              </w:rPr>
              <w:t xml:space="preserve">. Dependent variable </w:t>
            </w:r>
            <w:r>
              <w:rPr>
                <w:b w:val="0"/>
                <w:color w:val="auto"/>
                <w:sz w:val="16"/>
                <w:szCs w:val="16"/>
              </w:rPr>
              <w:t xml:space="preserve">is either </w:t>
            </w:r>
            <w:proofErr w:type="spellStart"/>
            <w:r>
              <w:rPr>
                <w:b w:val="0"/>
                <w:color w:val="auto"/>
                <w:sz w:val="16"/>
                <w:szCs w:val="16"/>
              </w:rPr>
              <w:t>eGFR</w:t>
            </w:r>
            <w:proofErr w:type="spellEnd"/>
            <w:r>
              <w:rPr>
                <w:b w:val="0"/>
                <w:color w:val="auto"/>
                <w:sz w:val="16"/>
                <w:szCs w:val="16"/>
              </w:rPr>
              <w:t xml:space="preserve"> or </w:t>
            </w:r>
            <w:r w:rsidRPr="000937F1">
              <w:rPr>
                <w:b w:val="0"/>
                <w:color w:val="auto"/>
                <w:sz w:val="16"/>
                <w:szCs w:val="16"/>
              </w:rPr>
              <w:t xml:space="preserve">annual change in </w:t>
            </w:r>
            <w:proofErr w:type="spellStart"/>
            <w:r w:rsidRPr="000937F1">
              <w:rPr>
                <w:b w:val="0"/>
                <w:color w:val="auto"/>
                <w:sz w:val="16"/>
                <w:szCs w:val="16"/>
              </w:rPr>
              <w:t>eGFR</w:t>
            </w:r>
            <w:proofErr w:type="spellEnd"/>
            <w:r w:rsidRPr="000937F1">
              <w:rPr>
                <w:b w:val="0"/>
                <w:color w:val="auto"/>
                <w:sz w:val="16"/>
                <w:szCs w:val="16"/>
              </w:rPr>
              <w:t xml:space="preserve"> </w:t>
            </w:r>
            <w:r>
              <w:rPr>
                <w:b w:val="0"/>
                <w:color w:val="auto"/>
                <w:sz w:val="16"/>
                <w:szCs w:val="16"/>
              </w:rPr>
              <w:t>a</w:t>
            </w:r>
            <w:r w:rsidRPr="000937F1">
              <w:rPr>
                <w:b w:val="0"/>
                <w:color w:val="auto"/>
                <w:sz w:val="16"/>
                <w:szCs w:val="16"/>
              </w:rPr>
              <w:t>nd the independent variable is the log transformed SST concentration.</w:t>
            </w:r>
            <w:r w:rsidRPr="000937F1">
              <w:rPr>
                <w:b w:val="0"/>
                <w:color w:val="auto"/>
                <w:sz w:val="16"/>
                <w:szCs w:val="16"/>
              </w:rPr>
              <w:br/>
              <w:t>Model 1: adjusted for age and sex</w:t>
            </w:r>
            <w:r w:rsidRPr="000937F1">
              <w:rPr>
                <w:b w:val="0"/>
                <w:color w:val="auto"/>
                <w:sz w:val="16"/>
                <w:szCs w:val="16"/>
              </w:rPr>
              <w:br/>
              <w:t xml:space="preserve">Model 2: adjusted for age, sex </w:t>
            </w:r>
            <w:r>
              <w:rPr>
                <w:b w:val="0"/>
                <w:color w:val="auto"/>
                <w:sz w:val="16"/>
                <w:szCs w:val="16"/>
              </w:rPr>
              <w:t xml:space="preserve">and baseline </w:t>
            </w:r>
            <w:proofErr w:type="spellStart"/>
            <w:r>
              <w:rPr>
                <w:b w:val="0"/>
                <w:color w:val="auto"/>
                <w:sz w:val="16"/>
                <w:szCs w:val="16"/>
              </w:rPr>
              <w:t>htTKV</w:t>
            </w:r>
            <w:proofErr w:type="spellEnd"/>
            <w:r>
              <w:rPr>
                <w:b w:val="0"/>
                <w:color w:val="auto"/>
                <w:sz w:val="16"/>
                <w:szCs w:val="16"/>
              </w:rPr>
              <w:t xml:space="preserve"> (and </w:t>
            </w:r>
            <w:proofErr w:type="spellStart"/>
            <w:r>
              <w:rPr>
                <w:b w:val="0"/>
                <w:color w:val="auto"/>
                <w:sz w:val="16"/>
                <w:szCs w:val="16"/>
              </w:rPr>
              <w:t>eGFR</w:t>
            </w:r>
            <w:proofErr w:type="spellEnd"/>
            <w:r>
              <w:rPr>
                <w:b w:val="0"/>
                <w:color w:val="auto"/>
                <w:sz w:val="16"/>
                <w:szCs w:val="16"/>
              </w:rPr>
              <w:t>)</w:t>
            </w:r>
          </w:p>
          <w:p w:rsidR="007E7C6E" w:rsidRPr="000937F1" w:rsidRDefault="007E7C6E" w:rsidP="000C1FDF">
            <w:pPr>
              <w:rPr>
                <w:sz w:val="16"/>
                <w:szCs w:val="16"/>
              </w:rPr>
            </w:pPr>
            <w:r w:rsidRPr="000937F1">
              <w:rPr>
                <w:sz w:val="16"/>
                <w:szCs w:val="16"/>
              </w:rPr>
              <w:t>Model 3: adjusted for age, sex, ba</w:t>
            </w:r>
            <w:r>
              <w:rPr>
                <w:sz w:val="16"/>
                <w:szCs w:val="16"/>
              </w:rPr>
              <w:t xml:space="preserve">seline </w:t>
            </w:r>
            <w:proofErr w:type="spellStart"/>
            <w:r>
              <w:rPr>
                <w:sz w:val="16"/>
                <w:szCs w:val="16"/>
              </w:rPr>
              <w:t>htTKV</w:t>
            </w:r>
            <w:proofErr w:type="spellEnd"/>
            <w:r>
              <w:rPr>
                <w:sz w:val="16"/>
                <w:szCs w:val="16"/>
              </w:rPr>
              <w:t xml:space="preserve">, (baseline </w:t>
            </w:r>
            <w:proofErr w:type="spellStart"/>
            <w:r>
              <w:rPr>
                <w:sz w:val="16"/>
                <w:szCs w:val="16"/>
              </w:rPr>
              <w:t>eGFR</w:t>
            </w:r>
            <w:proofErr w:type="spellEnd"/>
            <w:r>
              <w:rPr>
                <w:sz w:val="16"/>
                <w:szCs w:val="16"/>
              </w:rPr>
              <w:t>)</w:t>
            </w:r>
            <w:r w:rsidRPr="000937F1">
              <w:rPr>
                <w:sz w:val="16"/>
                <w:szCs w:val="16"/>
              </w:rPr>
              <w:t xml:space="preserve"> and </w:t>
            </w:r>
            <w:r w:rsidRPr="000937F1">
              <w:rPr>
                <w:i/>
                <w:sz w:val="16"/>
                <w:szCs w:val="16"/>
              </w:rPr>
              <w:t>PKD</w:t>
            </w:r>
            <w:r w:rsidRPr="000937F1">
              <w:rPr>
                <w:sz w:val="16"/>
                <w:szCs w:val="16"/>
              </w:rPr>
              <w:t xml:space="preserve"> mutation</w:t>
            </w:r>
            <w:r w:rsidRPr="000937F1">
              <w:rPr>
                <w:sz w:val="16"/>
                <w:szCs w:val="16"/>
              </w:rPr>
              <w:br/>
              <w:t>Model 4: adjusted for age, sex, ba</w:t>
            </w:r>
            <w:r>
              <w:rPr>
                <w:sz w:val="16"/>
                <w:szCs w:val="16"/>
              </w:rPr>
              <w:t xml:space="preserve">seline </w:t>
            </w:r>
            <w:proofErr w:type="spellStart"/>
            <w:r>
              <w:rPr>
                <w:sz w:val="16"/>
                <w:szCs w:val="16"/>
              </w:rPr>
              <w:t>htTKV</w:t>
            </w:r>
            <w:proofErr w:type="spellEnd"/>
            <w:r>
              <w:rPr>
                <w:sz w:val="16"/>
                <w:szCs w:val="16"/>
              </w:rPr>
              <w:t xml:space="preserve">, (baseline </w:t>
            </w:r>
            <w:proofErr w:type="spellStart"/>
            <w:r>
              <w:rPr>
                <w:sz w:val="16"/>
                <w:szCs w:val="16"/>
              </w:rPr>
              <w:t>eGFR</w:t>
            </w:r>
            <w:proofErr w:type="spellEnd"/>
            <w:r>
              <w:rPr>
                <w:sz w:val="16"/>
                <w:szCs w:val="16"/>
              </w:rPr>
              <w:t>)</w:t>
            </w:r>
            <w:r w:rsidRPr="000937F1">
              <w:rPr>
                <w:sz w:val="16"/>
                <w:szCs w:val="16"/>
              </w:rPr>
              <w:t xml:space="preserve">, </w:t>
            </w:r>
            <w:r w:rsidRPr="000937F1">
              <w:rPr>
                <w:i/>
                <w:sz w:val="16"/>
                <w:szCs w:val="16"/>
              </w:rPr>
              <w:t>PKD</w:t>
            </w:r>
            <w:r w:rsidRPr="000937F1">
              <w:rPr>
                <w:sz w:val="16"/>
                <w:szCs w:val="16"/>
              </w:rPr>
              <w:t xml:space="preserve"> mutation and protein intake</w:t>
            </w:r>
            <w:r w:rsidRPr="000937F1">
              <w:rPr>
                <w:sz w:val="16"/>
                <w:szCs w:val="16"/>
              </w:rPr>
              <w:br/>
            </w:r>
            <w:r w:rsidRPr="000937F1">
              <w:rPr>
                <w:sz w:val="16"/>
                <w:szCs w:val="16"/>
                <w:vertAlign w:val="superscript"/>
              </w:rPr>
              <w:t>$</w:t>
            </w:r>
            <w:r w:rsidRPr="000937F1">
              <w:rPr>
                <w:sz w:val="16"/>
                <w:szCs w:val="16"/>
              </w:rPr>
              <w:t xml:space="preserve">    </w:t>
            </w:r>
            <w:r w:rsidRPr="000937F1">
              <w:rPr>
                <w:i/>
                <w:sz w:val="16"/>
                <w:szCs w:val="16"/>
              </w:rPr>
              <w:t xml:space="preserve">PKD </w:t>
            </w:r>
            <w:r w:rsidRPr="000937F1">
              <w:rPr>
                <w:sz w:val="16"/>
                <w:szCs w:val="16"/>
              </w:rPr>
              <w:t xml:space="preserve">mutation was used as dummy variable with </w:t>
            </w:r>
            <w:r w:rsidRPr="000937F1">
              <w:rPr>
                <w:i/>
                <w:sz w:val="16"/>
                <w:szCs w:val="16"/>
              </w:rPr>
              <w:t>PKD2</w:t>
            </w:r>
            <w:r w:rsidRPr="000937F1">
              <w:rPr>
                <w:sz w:val="16"/>
                <w:szCs w:val="16"/>
              </w:rPr>
              <w:t xml:space="preserve"> as reference group;</w:t>
            </w:r>
          </w:p>
          <w:p w:rsidR="007E7C6E" w:rsidRPr="00184496" w:rsidRDefault="007E7C6E" w:rsidP="000C1FDF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kern w:val="24"/>
                <w:sz w:val="18"/>
                <w:szCs w:val="18"/>
              </w:rPr>
            </w:pPr>
            <w:r w:rsidRPr="00184496">
              <w:rPr>
                <w:rFonts w:asciiTheme="minorHAnsi" w:hAnsiTheme="minorHAnsi"/>
                <w:i/>
                <w:sz w:val="16"/>
                <w:szCs w:val="16"/>
              </w:rPr>
              <w:t>Abbreviations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are: </w:t>
            </w:r>
            <w:proofErr w:type="spellStart"/>
            <w:proofErr w:type="gramStart"/>
            <w:r>
              <w:rPr>
                <w:rFonts w:asciiTheme="minorHAnsi" w:hAnsiTheme="minorHAnsi"/>
                <w:sz w:val="16"/>
                <w:szCs w:val="16"/>
              </w:rPr>
              <w:t>eGFR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>,</w:t>
            </w:r>
            <w:proofErr w:type="gramEnd"/>
            <w:r>
              <w:rPr>
                <w:rFonts w:asciiTheme="minorHAnsi" w:hAnsiTheme="minorHAnsi"/>
                <w:sz w:val="16"/>
                <w:szCs w:val="16"/>
              </w:rPr>
              <w:t xml:space="preserve"> estimated GFR</w:t>
            </w:r>
            <w:r w:rsidRPr="00184496">
              <w:rPr>
                <w:rFonts w:asciiTheme="minorHAnsi" w:hAnsiTheme="minorHAnsi"/>
                <w:sz w:val="16"/>
                <w:szCs w:val="16"/>
              </w:rPr>
              <w:t xml:space="preserve">; St. </w:t>
            </w:r>
            <w:r w:rsidRPr="00184496">
              <w:rPr>
                <w:rFonts w:asciiTheme="minorHAnsi" w:hAnsiTheme="minorHAnsi"/>
                <w:bCs/>
                <w:color w:val="000000"/>
                <w:sz w:val="16"/>
                <w:szCs w:val="16"/>
                <w:lang w:val="el-GR"/>
              </w:rPr>
              <w:t>β</w:t>
            </w:r>
            <w:r w:rsidRPr="00184496">
              <w:rPr>
                <w:rFonts w:asciiTheme="minorHAnsi" w:hAnsiTheme="minorHAnsi"/>
                <w:bCs/>
                <w:color w:val="000000"/>
                <w:sz w:val="16"/>
                <w:szCs w:val="16"/>
              </w:rPr>
              <w:t xml:space="preserve">, standardized beta; p, p-value; </w:t>
            </w:r>
            <w:proofErr w:type="spellStart"/>
            <w:r w:rsidRPr="00184496">
              <w:rPr>
                <w:rFonts w:asciiTheme="minorHAnsi" w:hAnsiTheme="minorHAnsi"/>
                <w:bCs/>
                <w:color w:val="000000"/>
                <w:sz w:val="16"/>
                <w:szCs w:val="16"/>
              </w:rPr>
              <w:t>htTKV</w:t>
            </w:r>
            <w:proofErr w:type="spellEnd"/>
            <w:r w:rsidRPr="00184496">
              <w:rPr>
                <w:rFonts w:asciiTheme="minorHAnsi" w:hAnsiTheme="minorHAnsi"/>
                <w:bCs/>
                <w:color w:val="000000"/>
                <w:sz w:val="16"/>
                <w:szCs w:val="16"/>
              </w:rPr>
              <w:t xml:space="preserve">, height adjusted TKV; </w:t>
            </w:r>
            <w:r w:rsidRPr="00184496">
              <w:rPr>
                <w:rFonts w:asciiTheme="minorHAnsi" w:hAnsiTheme="minorHAnsi"/>
                <w:bCs/>
                <w:i/>
                <w:color w:val="000000"/>
                <w:sz w:val="16"/>
                <w:szCs w:val="16"/>
              </w:rPr>
              <w:t>PKD</w:t>
            </w:r>
            <w:r w:rsidRPr="00184496">
              <w:rPr>
                <w:rFonts w:asciiTheme="minorHAnsi" w:hAnsiTheme="minorHAnsi"/>
                <w:bCs/>
                <w:color w:val="000000"/>
                <w:sz w:val="16"/>
                <w:szCs w:val="16"/>
              </w:rPr>
              <w:t xml:space="preserve">, polycystic kidney disease; SST, somatostatin. </w:t>
            </w:r>
          </w:p>
        </w:tc>
      </w:tr>
    </w:tbl>
    <w:p w:rsidR="00BB403F" w:rsidRDefault="00BB403F"/>
    <w:sectPr w:rsidR="00BB40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E7C6E"/>
    <w:rsid w:val="000003A3"/>
    <w:rsid w:val="0000500D"/>
    <w:rsid w:val="00010D13"/>
    <w:rsid w:val="00010F4F"/>
    <w:rsid w:val="0001103B"/>
    <w:rsid w:val="00015F34"/>
    <w:rsid w:val="00016940"/>
    <w:rsid w:val="00020EB6"/>
    <w:rsid w:val="000213F7"/>
    <w:rsid w:val="00026DCC"/>
    <w:rsid w:val="00050EE5"/>
    <w:rsid w:val="0005274E"/>
    <w:rsid w:val="00052DB1"/>
    <w:rsid w:val="00054986"/>
    <w:rsid w:val="000557D0"/>
    <w:rsid w:val="00060ED7"/>
    <w:rsid w:val="00061DD7"/>
    <w:rsid w:val="0006625C"/>
    <w:rsid w:val="00066B78"/>
    <w:rsid w:val="00072CA1"/>
    <w:rsid w:val="00076D89"/>
    <w:rsid w:val="00086235"/>
    <w:rsid w:val="0009646E"/>
    <w:rsid w:val="00096DE5"/>
    <w:rsid w:val="000A054D"/>
    <w:rsid w:val="000A1857"/>
    <w:rsid w:val="000A1C25"/>
    <w:rsid w:val="000A2C66"/>
    <w:rsid w:val="000A5336"/>
    <w:rsid w:val="000A61BA"/>
    <w:rsid w:val="000B2CA1"/>
    <w:rsid w:val="000B4514"/>
    <w:rsid w:val="000B5A04"/>
    <w:rsid w:val="000B738B"/>
    <w:rsid w:val="000B78AB"/>
    <w:rsid w:val="000C055C"/>
    <w:rsid w:val="000C105B"/>
    <w:rsid w:val="000C2E3D"/>
    <w:rsid w:val="000C7E83"/>
    <w:rsid w:val="000D4728"/>
    <w:rsid w:val="000D5098"/>
    <w:rsid w:val="000E36C4"/>
    <w:rsid w:val="000E53E1"/>
    <w:rsid w:val="000E6EBC"/>
    <w:rsid w:val="000F0B18"/>
    <w:rsid w:val="000F4ECF"/>
    <w:rsid w:val="000F7D65"/>
    <w:rsid w:val="00106AB3"/>
    <w:rsid w:val="00111A9C"/>
    <w:rsid w:val="001159AF"/>
    <w:rsid w:val="00117360"/>
    <w:rsid w:val="00127169"/>
    <w:rsid w:val="00132DD5"/>
    <w:rsid w:val="00135E86"/>
    <w:rsid w:val="00137AAD"/>
    <w:rsid w:val="00141D0E"/>
    <w:rsid w:val="00145807"/>
    <w:rsid w:val="00146BD9"/>
    <w:rsid w:val="00153313"/>
    <w:rsid w:val="00156221"/>
    <w:rsid w:val="0015649C"/>
    <w:rsid w:val="001572CE"/>
    <w:rsid w:val="001601AD"/>
    <w:rsid w:val="00161001"/>
    <w:rsid w:val="00161534"/>
    <w:rsid w:val="00166812"/>
    <w:rsid w:val="00170681"/>
    <w:rsid w:val="00170E2C"/>
    <w:rsid w:val="001724C2"/>
    <w:rsid w:val="00176837"/>
    <w:rsid w:val="00182DA7"/>
    <w:rsid w:val="00184C75"/>
    <w:rsid w:val="0018747D"/>
    <w:rsid w:val="00193DCA"/>
    <w:rsid w:val="001A3CC8"/>
    <w:rsid w:val="001A4F7D"/>
    <w:rsid w:val="001B303F"/>
    <w:rsid w:val="001B698C"/>
    <w:rsid w:val="001B71FF"/>
    <w:rsid w:val="001C16C2"/>
    <w:rsid w:val="001C16FE"/>
    <w:rsid w:val="001C5EEF"/>
    <w:rsid w:val="001C6981"/>
    <w:rsid w:val="001D1F4F"/>
    <w:rsid w:val="001E187F"/>
    <w:rsid w:val="001E7210"/>
    <w:rsid w:val="001E7991"/>
    <w:rsid w:val="001F1EAE"/>
    <w:rsid w:val="0020251A"/>
    <w:rsid w:val="00203402"/>
    <w:rsid w:val="00213FAC"/>
    <w:rsid w:val="002171AB"/>
    <w:rsid w:val="00221A03"/>
    <w:rsid w:val="0022265C"/>
    <w:rsid w:val="00231C7B"/>
    <w:rsid w:val="00232DDF"/>
    <w:rsid w:val="00235B26"/>
    <w:rsid w:val="00240EDF"/>
    <w:rsid w:val="00240FA7"/>
    <w:rsid w:val="0024555D"/>
    <w:rsid w:val="002510DB"/>
    <w:rsid w:val="00251F56"/>
    <w:rsid w:val="00255148"/>
    <w:rsid w:val="002571F9"/>
    <w:rsid w:val="002617B5"/>
    <w:rsid w:val="00261D41"/>
    <w:rsid w:val="00285F5B"/>
    <w:rsid w:val="00297C61"/>
    <w:rsid w:val="00297FE2"/>
    <w:rsid w:val="002A1200"/>
    <w:rsid w:val="002A3A5E"/>
    <w:rsid w:val="002B05AB"/>
    <w:rsid w:val="002B0A54"/>
    <w:rsid w:val="002B2265"/>
    <w:rsid w:val="002B4038"/>
    <w:rsid w:val="002C1EB2"/>
    <w:rsid w:val="002C2F0F"/>
    <w:rsid w:val="002C6825"/>
    <w:rsid w:val="002D0BDC"/>
    <w:rsid w:val="002D25C9"/>
    <w:rsid w:val="002D3871"/>
    <w:rsid w:val="002D6171"/>
    <w:rsid w:val="002D65D8"/>
    <w:rsid w:val="002D735E"/>
    <w:rsid w:val="002E1F59"/>
    <w:rsid w:val="002E7506"/>
    <w:rsid w:val="002E788F"/>
    <w:rsid w:val="002F42F5"/>
    <w:rsid w:val="002F5428"/>
    <w:rsid w:val="003028AA"/>
    <w:rsid w:val="00311A91"/>
    <w:rsid w:val="00317D1F"/>
    <w:rsid w:val="00327EE6"/>
    <w:rsid w:val="00330BD1"/>
    <w:rsid w:val="00330D40"/>
    <w:rsid w:val="00332074"/>
    <w:rsid w:val="00337A31"/>
    <w:rsid w:val="003449DB"/>
    <w:rsid w:val="00344A6A"/>
    <w:rsid w:val="003504F2"/>
    <w:rsid w:val="003514A8"/>
    <w:rsid w:val="00352CAE"/>
    <w:rsid w:val="00364505"/>
    <w:rsid w:val="003646DE"/>
    <w:rsid w:val="0036517C"/>
    <w:rsid w:val="003669B2"/>
    <w:rsid w:val="00371FA8"/>
    <w:rsid w:val="00372070"/>
    <w:rsid w:val="0037381A"/>
    <w:rsid w:val="00373AA4"/>
    <w:rsid w:val="003745DF"/>
    <w:rsid w:val="00374716"/>
    <w:rsid w:val="00375F56"/>
    <w:rsid w:val="0038414F"/>
    <w:rsid w:val="00386C04"/>
    <w:rsid w:val="003A5AFE"/>
    <w:rsid w:val="003B00FE"/>
    <w:rsid w:val="003B21B7"/>
    <w:rsid w:val="003B7A3E"/>
    <w:rsid w:val="003E3828"/>
    <w:rsid w:val="003E5D46"/>
    <w:rsid w:val="003E6A9F"/>
    <w:rsid w:val="003F00B0"/>
    <w:rsid w:val="003F093C"/>
    <w:rsid w:val="003F300C"/>
    <w:rsid w:val="003F48BD"/>
    <w:rsid w:val="003F5D92"/>
    <w:rsid w:val="003F68DA"/>
    <w:rsid w:val="00404AA2"/>
    <w:rsid w:val="00405190"/>
    <w:rsid w:val="0040683A"/>
    <w:rsid w:val="004235B6"/>
    <w:rsid w:val="00425685"/>
    <w:rsid w:val="00430BE5"/>
    <w:rsid w:val="0043176A"/>
    <w:rsid w:val="00432B5D"/>
    <w:rsid w:val="00435112"/>
    <w:rsid w:val="00436228"/>
    <w:rsid w:val="004463AE"/>
    <w:rsid w:val="00447B46"/>
    <w:rsid w:val="00457277"/>
    <w:rsid w:val="004662EE"/>
    <w:rsid w:val="00466798"/>
    <w:rsid w:val="00472EF4"/>
    <w:rsid w:val="00473CD9"/>
    <w:rsid w:val="004813E9"/>
    <w:rsid w:val="004820B0"/>
    <w:rsid w:val="00491644"/>
    <w:rsid w:val="004966CF"/>
    <w:rsid w:val="00497EBD"/>
    <w:rsid w:val="004A1738"/>
    <w:rsid w:val="004A2D0E"/>
    <w:rsid w:val="004A3F57"/>
    <w:rsid w:val="004A4722"/>
    <w:rsid w:val="004A6607"/>
    <w:rsid w:val="004A6DF3"/>
    <w:rsid w:val="004B339E"/>
    <w:rsid w:val="004B3A6C"/>
    <w:rsid w:val="004C781C"/>
    <w:rsid w:val="004D169E"/>
    <w:rsid w:val="004D387B"/>
    <w:rsid w:val="004D6924"/>
    <w:rsid w:val="004E0763"/>
    <w:rsid w:val="004E552E"/>
    <w:rsid w:val="004F0CA9"/>
    <w:rsid w:val="004F0CB7"/>
    <w:rsid w:val="004F3135"/>
    <w:rsid w:val="004F3639"/>
    <w:rsid w:val="004F5415"/>
    <w:rsid w:val="004F74EF"/>
    <w:rsid w:val="004F7848"/>
    <w:rsid w:val="005016D8"/>
    <w:rsid w:val="00502883"/>
    <w:rsid w:val="005051D5"/>
    <w:rsid w:val="00512D35"/>
    <w:rsid w:val="0052527F"/>
    <w:rsid w:val="0052633E"/>
    <w:rsid w:val="005300FF"/>
    <w:rsid w:val="00531B0C"/>
    <w:rsid w:val="005372F7"/>
    <w:rsid w:val="00537F30"/>
    <w:rsid w:val="00547CF9"/>
    <w:rsid w:val="0055062D"/>
    <w:rsid w:val="005533F5"/>
    <w:rsid w:val="00553F74"/>
    <w:rsid w:val="00554C5E"/>
    <w:rsid w:val="0055736F"/>
    <w:rsid w:val="0056465D"/>
    <w:rsid w:val="00565E45"/>
    <w:rsid w:val="00566841"/>
    <w:rsid w:val="0057442F"/>
    <w:rsid w:val="00593FB8"/>
    <w:rsid w:val="005947D7"/>
    <w:rsid w:val="00595057"/>
    <w:rsid w:val="00596D6D"/>
    <w:rsid w:val="005A13B7"/>
    <w:rsid w:val="005B0FE2"/>
    <w:rsid w:val="005B35EA"/>
    <w:rsid w:val="005B65E9"/>
    <w:rsid w:val="005B7A4A"/>
    <w:rsid w:val="005C0D86"/>
    <w:rsid w:val="005C1FB6"/>
    <w:rsid w:val="005C2351"/>
    <w:rsid w:val="005D0A6C"/>
    <w:rsid w:val="005E0AF0"/>
    <w:rsid w:val="005E0AFC"/>
    <w:rsid w:val="005E4B6F"/>
    <w:rsid w:val="005E4BA1"/>
    <w:rsid w:val="005F0056"/>
    <w:rsid w:val="005F214C"/>
    <w:rsid w:val="005F5B20"/>
    <w:rsid w:val="005F7D02"/>
    <w:rsid w:val="0060410B"/>
    <w:rsid w:val="0060419B"/>
    <w:rsid w:val="006076A8"/>
    <w:rsid w:val="006125B1"/>
    <w:rsid w:val="0061275B"/>
    <w:rsid w:val="00617F4B"/>
    <w:rsid w:val="00620DEC"/>
    <w:rsid w:val="006235FC"/>
    <w:rsid w:val="0063731F"/>
    <w:rsid w:val="00642935"/>
    <w:rsid w:val="006478AB"/>
    <w:rsid w:val="00651B00"/>
    <w:rsid w:val="006521EF"/>
    <w:rsid w:val="00652859"/>
    <w:rsid w:val="00656F6F"/>
    <w:rsid w:val="006579CC"/>
    <w:rsid w:val="00667018"/>
    <w:rsid w:val="006801BB"/>
    <w:rsid w:val="006849CB"/>
    <w:rsid w:val="00684AA7"/>
    <w:rsid w:val="006850F5"/>
    <w:rsid w:val="00685311"/>
    <w:rsid w:val="00685816"/>
    <w:rsid w:val="00686C38"/>
    <w:rsid w:val="00693162"/>
    <w:rsid w:val="006A05F1"/>
    <w:rsid w:val="006A0E53"/>
    <w:rsid w:val="006A2DD3"/>
    <w:rsid w:val="006A5DC4"/>
    <w:rsid w:val="006A76F6"/>
    <w:rsid w:val="006A7D11"/>
    <w:rsid w:val="006B08C9"/>
    <w:rsid w:val="006B0CF8"/>
    <w:rsid w:val="006B2280"/>
    <w:rsid w:val="006B50F2"/>
    <w:rsid w:val="006C25CB"/>
    <w:rsid w:val="006C35EC"/>
    <w:rsid w:val="006C617F"/>
    <w:rsid w:val="006D3216"/>
    <w:rsid w:val="006D4D4A"/>
    <w:rsid w:val="006D51D3"/>
    <w:rsid w:val="006E09E2"/>
    <w:rsid w:val="006F0BDA"/>
    <w:rsid w:val="006F10D8"/>
    <w:rsid w:val="006F2F60"/>
    <w:rsid w:val="006F73AC"/>
    <w:rsid w:val="00700CC6"/>
    <w:rsid w:val="00702366"/>
    <w:rsid w:val="00710C6F"/>
    <w:rsid w:val="007158FC"/>
    <w:rsid w:val="00715D3C"/>
    <w:rsid w:val="00716017"/>
    <w:rsid w:val="00726D34"/>
    <w:rsid w:val="00727F06"/>
    <w:rsid w:val="0073259A"/>
    <w:rsid w:val="007378D7"/>
    <w:rsid w:val="0074039C"/>
    <w:rsid w:val="007406A6"/>
    <w:rsid w:val="007451C1"/>
    <w:rsid w:val="00745E66"/>
    <w:rsid w:val="00746A95"/>
    <w:rsid w:val="007477FC"/>
    <w:rsid w:val="007552CE"/>
    <w:rsid w:val="007611B7"/>
    <w:rsid w:val="00762AE6"/>
    <w:rsid w:val="00762F39"/>
    <w:rsid w:val="007631CD"/>
    <w:rsid w:val="00764B55"/>
    <w:rsid w:val="00776C2B"/>
    <w:rsid w:val="00781EBC"/>
    <w:rsid w:val="00795B0D"/>
    <w:rsid w:val="00797C32"/>
    <w:rsid w:val="007A3DA6"/>
    <w:rsid w:val="007C5AE7"/>
    <w:rsid w:val="007E06DD"/>
    <w:rsid w:val="007E0C77"/>
    <w:rsid w:val="007E2337"/>
    <w:rsid w:val="007E34A4"/>
    <w:rsid w:val="007E64AD"/>
    <w:rsid w:val="007E7C6E"/>
    <w:rsid w:val="007F2E6B"/>
    <w:rsid w:val="007F349A"/>
    <w:rsid w:val="007F483F"/>
    <w:rsid w:val="007F76FE"/>
    <w:rsid w:val="00800F8F"/>
    <w:rsid w:val="00801FBB"/>
    <w:rsid w:val="00811CDC"/>
    <w:rsid w:val="00813F68"/>
    <w:rsid w:val="0082602D"/>
    <w:rsid w:val="008270F3"/>
    <w:rsid w:val="00830AF8"/>
    <w:rsid w:val="00844EA9"/>
    <w:rsid w:val="00847A68"/>
    <w:rsid w:val="0085629B"/>
    <w:rsid w:val="00857AD7"/>
    <w:rsid w:val="00861272"/>
    <w:rsid w:val="00861533"/>
    <w:rsid w:val="00864C74"/>
    <w:rsid w:val="00866E15"/>
    <w:rsid w:val="0086780B"/>
    <w:rsid w:val="00872C4A"/>
    <w:rsid w:val="00872F21"/>
    <w:rsid w:val="00876ABD"/>
    <w:rsid w:val="00885A56"/>
    <w:rsid w:val="008952A3"/>
    <w:rsid w:val="008A3743"/>
    <w:rsid w:val="008A3DD6"/>
    <w:rsid w:val="008A74A9"/>
    <w:rsid w:val="008B42B6"/>
    <w:rsid w:val="008C0512"/>
    <w:rsid w:val="008C06B9"/>
    <w:rsid w:val="008C0A67"/>
    <w:rsid w:val="008D179C"/>
    <w:rsid w:val="008D25F8"/>
    <w:rsid w:val="008E055B"/>
    <w:rsid w:val="008E146D"/>
    <w:rsid w:val="008E261C"/>
    <w:rsid w:val="008E3367"/>
    <w:rsid w:val="008E4074"/>
    <w:rsid w:val="008E6262"/>
    <w:rsid w:val="008E7C70"/>
    <w:rsid w:val="008F1369"/>
    <w:rsid w:val="00903A8B"/>
    <w:rsid w:val="00904D6B"/>
    <w:rsid w:val="0091072F"/>
    <w:rsid w:val="00910C69"/>
    <w:rsid w:val="00911975"/>
    <w:rsid w:val="00920A86"/>
    <w:rsid w:val="009239D4"/>
    <w:rsid w:val="00931B59"/>
    <w:rsid w:val="0093542D"/>
    <w:rsid w:val="00940228"/>
    <w:rsid w:val="0094087A"/>
    <w:rsid w:val="00945531"/>
    <w:rsid w:val="00946535"/>
    <w:rsid w:val="00951239"/>
    <w:rsid w:val="00955263"/>
    <w:rsid w:val="00972B90"/>
    <w:rsid w:val="009744AB"/>
    <w:rsid w:val="00974F37"/>
    <w:rsid w:val="009803BA"/>
    <w:rsid w:val="00981F5A"/>
    <w:rsid w:val="009836AD"/>
    <w:rsid w:val="009847AC"/>
    <w:rsid w:val="00987CE0"/>
    <w:rsid w:val="00990F6F"/>
    <w:rsid w:val="009A1E63"/>
    <w:rsid w:val="009A3FDF"/>
    <w:rsid w:val="009A52BA"/>
    <w:rsid w:val="009B2A0E"/>
    <w:rsid w:val="009B78B3"/>
    <w:rsid w:val="009C12AB"/>
    <w:rsid w:val="009C1C1A"/>
    <w:rsid w:val="009C265B"/>
    <w:rsid w:val="009C49EA"/>
    <w:rsid w:val="009C7206"/>
    <w:rsid w:val="009D7AB4"/>
    <w:rsid w:val="009E1154"/>
    <w:rsid w:val="009E19E1"/>
    <w:rsid w:val="009E3A3F"/>
    <w:rsid w:val="009E3B1B"/>
    <w:rsid w:val="009E5C0C"/>
    <w:rsid w:val="009E73AE"/>
    <w:rsid w:val="009F3386"/>
    <w:rsid w:val="009F4B5C"/>
    <w:rsid w:val="00A04D76"/>
    <w:rsid w:val="00A055CF"/>
    <w:rsid w:val="00A05D6C"/>
    <w:rsid w:val="00A07334"/>
    <w:rsid w:val="00A1715D"/>
    <w:rsid w:val="00A17470"/>
    <w:rsid w:val="00A23F27"/>
    <w:rsid w:val="00A312E1"/>
    <w:rsid w:val="00A3433B"/>
    <w:rsid w:val="00A4053C"/>
    <w:rsid w:val="00A406EE"/>
    <w:rsid w:val="00A41A89"/>
    <w:rsid w:val="00A42C17"/>
    <w:rsid w:val="00A45DE4"/>
    <w:rsid w:val="00A6213D"/>
    <w:rsid w:val="00A663A4"/>
    <w:rsid w:val="00A6774A"/>
    <w:rsid w:val="00A778BC"/>
    <w:rsid w:val="00A81BD4"/>
    <w:rsid w:val="00A92FA4"/>
    <w:rsid w:val="00A94DA3"/>
    <w:rsid w:val="00A953FB"/>
    <w:rsid w:val="00AA6238"/>
    <w:rsid w:val="00AA68B0"/>
    <w:rsid w:val="00AC0B54"/>
    <w:rsid w:val="00AC2C15"/>
    <w:rsid w:val="00AC46A3"/>
    <w:rsid w:val="00AD26D2"/>
    <w:rsid w:val="00AE3910"/>
    <w:rsid w:val="00AE54ED"/>
    <w:rsid w:val="00AE5565"/>
    <w:rsid w:val="00AE7E0D"/>
    <w:rsid w:val="00B026E8"/>
    <w:rsid w:val="00B02E38"/>
    <w:rsid w:val="00B04697"/>
    <w:rsid w:val="00B11282"/>
    <w:rsid w:val="00B13330"/>
    <w:rsid w:val="00B1567C"/>
    <w:rsid w:val="00B206B9"/>
    <w:rsid w:val="00B248F9"/>
    <w:rsid w:val="00B2778E"/>
    <w:rsid w:val="00B27DCD"/>
    <w:rsid w:val="00B34BA6"/>
    <w:rsid w:val="00B41C7E"/>
    <w:rsid w:val="00B42D98"/>
    <w:rsid w:val="00B43159"/>
    <w:rsid w:val="00B45D76"/>
    <w:rsid w:val="00B473F2"/>
    <w:rsid w:val="00B5062E"/>
    <w:rsid w:val="00B52DEE"/>
    <w:rsid w:val="00B569E6"/>
    <w:rsid w:val="00B669C0"/>
    <w:rsid w:val="00B70659"/>
    <w:rsid w:val="00B74B48"/>
    <w:rsid w:val="00B82576"/>
    <w:rsid w:val="00B83E9E"/>
    <w:rsid w:val="00B9199D"/>
    <w:rsid w:val="00B9340E"/>
    <w:rsid w:val="00B964FE"/>
    <w:rsid w:val="00BA0CC5"/>
    <w:rsid w:val="00BA23EB"/>
    <w:rsid w:val="00BA4D6C"/>
    <w:rsid w:val="00BB032C"/>
    <w:rsid w:val="00BB403F"/>
    <w:rsid w:val="00BB693E"/>
    <w:rsid w:val="00BC081C"/>
    <w:rsid w:val="00BC133A"/>
    <w:rsid w:val="00BC4C0B"/>
    <w:rsid w:val="00BC5BDD"/>
    <w:rsid w:val="00BC724C"/>
    <w:rsid w:val="00BD15F4"/>
    <w:rsid w:val="00BE42A5"/>
    <w:rsid w:val="00BE6282"/>
    <w:rsid w:val="00C02306"/>
    <w:rsid w:val="00C04F96"/>
    <w:rsid w:val="00C07422"/>
    <w:rsid w:val="00C1126D"/>
    <w:rsid w:val="00C117AA"/>
    <w:rsid w:val="00C11D72"/>
    <w:rsid w:val="00C12D1F"/>
    <w:rsid w:val="00C148D9"/>
    <w:rsid w:val="00C22395"/>
    <w:rsid w:val="00C23F44"/>
    <w:rsid w:val="00C24487"/>
    <w:rsid w:val="00C30EB5"/>
    <w:rsid w:val="00C313A2"/>
    <w:rsid w:val="00C314F1"/>
    <w:rsid w:val="00C3696B"/>
    <w:rsid w:val="00C402E1"/>
    <w:rsid w:val="00C44A1E"/>
    <w:rsid w:val="00C51E8F"/>
    <w:rsid w:val="00C53CE7"/>
    <w:rsid w:val="00C54E65"/>
    <w:rsid w:val="00C550B0"/>
    <w:rsid w:val="00C70BD9"/>
    <w:rsid w:val="00C72348"/>
    <w:rsid w:val="00C824FA"/>
    <w:rsid w:val="00C83B82"/>
    <w:rsid w:val="00C91BAC"/>
    <w:rsid w:val="00C94B21"/>
    <w:rsid w:val="00C95512"/>
    <w:rsid w:val="00C96097"/>
    <w:rsid w:val="00CA2063"/>
    <w:rsid w:val="00CA28B3"/>
    <w:rsid w:val="00CA2C13"/>
    <w:rsid w:val="00CA36D8"/>
    <w:rsid w:val="00CA6101"/>
    <w:rsid w:val="00CA73DD"/>
    <w:rsid w:val="00CB3E35"/>
    <w:rsid w:val="00CC00E0"/>
    <w:rsid w:val="00CC024E"/>
    <w:rsid w:val="00CC4AE6"/>
    <w:rsid w:val="00CC7956"/>
    <w:rsid w:val="00CD151D"/>
    <w:rsid w:val="00CD3F7C"/>
    <w:rsid w:val="00CE6B0C"/>
    <w:rsid w:val="00CF171E"/>
    <w:rsid w:val="00D050E9"/>
    <w:rsid w:val="00D07F86"/>
    <w:rsid w:val="00D15861"/>
    <w:rsid w:val="00D15A7B"/>
    <w:rsid w:val="00D1706A"/>
    <w:rsid w:val="00D176D7"/>
    <w:rsid w:val="00D2014D"/>
    <w:rsid w:val="00D32172"/>
    <w:rsid w:val="00D32B13"/>
    <w:rsid w:val="00D36C6C"/>
    <w:rsid w:val="00D42B9C"/>
    <w:rsid w:val="00D43807"/>
    <w:rsid w:val="00D43E27"/>
    <w:rsid w:val="00D469DF"/>
    <w:rsid w:val="00D47DDD"/>
    <w:rsid w:val="00D47DDE"/>
    <w:rsid w:val="00D507CF"/>
    <w:rsid w:val="00D50BDF"/>
    <w:rsid w:val="00D533A3"/>
    <w:rsid w:val="00D5499C"/>
    <w:rsid w:val="00D55FC8"/>
    <w:rsid w:val="00D61018"/>
    <w:rsid w:val="00D617A3"/>
    <w:rsid w:val="00D67124"/>
    <w:rsid w:val="00D702CD"/>
    <w:rsid w:val="00D70337"/>
    <w:rsid w:val="00D70C71"/>
    <w:rsid w:val="00D72971"/>
    <w:rsid w:val="00D73A8E"/>
    <w:rsid w:val="00D7708C"/>
    <w:rsid w:val="00D8084A"/>
    <w:rsid w:val="00D80962"/>
    <w:rsid w:val="00D91C19"/>
    <w:rsid w:val="00D955AD"/>
    <w:rsid w:val="00D958C0"/>
    <w:rsid w:val="00D962F3"/>
    <w:rsid w:val="00DA35F7"/>
    <w:rsid w:val="00DA6038"/>
    <w:rsid w:val="00DB0F69"/>
    <w:rsid w:val="00DB1AA7"/>
    <w:rsid w:val="00DB2918"/>
    <w:rsid w:val="00DB2F72"/>
    <w:rsid w:val="00DB4911"/>
    <w:rsid w:val="00DC1610"/>
    <w:rsid w:val="00DC1AC0"/>
    <w:rsid w:val="00DC5D06"/>
    <w:rsid w:val="00DD0509"/>
    <w:rsid w:val="00DD4292"/>
    <w:rsid w:val="00DD694E"/>
    <w:rsid w:val="00DD713B"/>
    <w:rsid w:val="00DD7E33"/>
    <w:rsid w:val="00DE5160"/>
    <w:rsid w:val="00DE76EC"/>
    <w:rsid w:val="00DF40EC"/>
    <w:rsid w:val="00E03E23"/>
    <w:rsid w:val="00E04940"/>
    <w:rsid w:val="00E06A31"/>
    <w:rsid w:val="00E1293F"/>
    <w:rsid w:val="00E1460E"/>
    <w:rsid w:val="00E25BA6"/>
    <w:rsid w:val="00E3293E"/>
    <w:rsid w:val="00E32F41"/>
    <w:rsid w:val="00E411C7"/>
    <w:rsid w:val="00E4265E"/>
    <w:rsid w:val="00E47818"/>
    <w:rsid w:val="00E51354"/>
    <w:rsid w:val="00E53031"/>
    <w:rsid w:val="00E532FB"/>
    <w:rsid w:val="00E54D50"/>
    <w:rsid w:val="00E55819"/>
    <w:rsid w:val="00E57190"/>
    <w:rsid w:val="00E578E1"/>
    <w:rsid w:val="00E624C0"/>
    <w:rsid w:val="00E636B7"/>
    <w:rsid w:val="00E63C5C"/>
    <w:rsid w:val="00E74CD8"/>
    <w:rsid w:val="00E873F1"/>
    <w:rsid w:val="00E93129"/>
    <w:rsid w:val="00E96450"/>
    <w:rsid w:val="00E966A7"/>
    <w:rsid w:val="00EA0B3B"/>
    <w:rsid w:val="00EA3611"/>
    <w:rsid w:val="00EA564D"/>
    <w:rsid w:val="00EB1749"/>
    <w:rsid w:val="00EB1CC2"/>
    <w:rsid w:val="00EC1CA0"/>
    <w:rsid w:val="00EC1F70"/>
    <w:rsid w:val="00EC41CF"/>
    <w:rsid w:val="00EC7044"/>
    <w:rsid w:val="00ED1299"/>
    <w:rsid w:val="00EE0E23"/>
    <w:rsid w:val="00EE56A4"/>
    <w:rsid w:val="00EF2345"/>
    <w:rsid w:val="00EF5A6C"/>
    <w:rsid w:val="00EF650B"/>
    <w:rsid w:val="00EF6C5C"/>
    <w:rsid w:val="00F008EF"/>
    <w:rsid w:val="00F06921"/>
    <w:rsid w:val="00F106DB"/>
    <w:rsid w:val="00F14CE5"/>
    <w:rsid w:val="00F15361"/>
    <w:rsid w:val="00F16F68"/>
    <w:rsid w:val="00F178FA"/>
    <w:rsid w:val="00F21D3C"/>
    <w:rsid w:val="00F226DA"/>
    <w:rsid w:val="00F3293E"/>
    <w:rsid w:val="00F40B4B"/>
    <w:rsid w:val="00F43014"/>
    <w:rsid w:val="00F44969"/>
    <w:rsid w:val="00F4633B"/>
    <w:rsid w:val="00F53C5A"/>
    <w:rsid w:val="00F74540"/>
    <w:rsid w:val="00F830C5"/>
    <w:rsid w:val="00F84034"/>
    <w:rsid w:val="00F871A3"/>
    <w:rsid w:val="00F87D18"/>
    <w:rsid w:val="00F90BC5"/>
    <w:rsid w:val="00F90E5F"/>
    <w:rsid w:val="00F931D8"/>
    <w:rsid w:val="00F97CAD"/>
    <w:rsid w:val="00FA2EF9"/>
    <w:rsid w:val="00FA3ADA"/>
    <w:rsid w:val="00FA47B5"/>
    <w:rsid w:val="00FA529C"/>
    <w:rsid w:val="00FA7B10"/>
    <w:rsid w:val="00FB08FF"/>
    <w:rsid w:val="00FB39F6"/>
    <w:rsid w:val="00FB7C8E"/>
    <w:rsid w:val="00FC3A84"/>
    <w:rsid w:val="00FD700C"/>
    <w:rsid w:val="00FE0EEF"/>
    <w:rsid w:val="00FE1017"/>
    <w:rsid w:val="00FE5FCD"/>
    <w:rsid w:val="00FE7E5B"/>
    <w:rsid w:val="00FF4AC7"/>
    <w:rsid w:val="00FF5282"/>
    <w:rsid w:val="00FF5EFC"/>
    <w:rsid w:val="00FF7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C6E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E7C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rsid w:val="007E7C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C6E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E7C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rsid w:val="007E7C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8</Words>
  <Characters>1765</Characters>
  <Application>Microsoft Office Word</Application>
  <DocSecurity>0</DocSecurity>
  <Lines>441</Lines>
  <Paragraphs>16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sschendorp, AL (int)</dc:creator>
  <cp:lastModifiedBy>LAMIRA</cp:lastModifiedBy>
  <cp:revision>3</cp:revision>
  <dcterms:created xsi:type="dcterms:W3CDTF">2018-03-18T09:29:00Z</dcterms:created>
  <dcterms:modified xsi:type="dcterms:W3CDTF">2018-12-11T19:27:00Z</dcterms:modified>
</cp:coreProperties>
</file>